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9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2864"/>
        <w:gridCol w:w="1076"/>
        <w:gridCol w:w="1076"/>
      </w:tblGrid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Dru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cor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pvalue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TAK-73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48455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8.74E-05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PD-032590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47025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0015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2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BMS-75480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46989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00152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Trametinib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4672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00167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BMS-77760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4589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00225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RO-512676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45741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00239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RO-498765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45478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00262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Pimasertib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4515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00293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2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Kahalide F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4495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00314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AZD-036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44195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00407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ARRY-16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44044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00429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Cobimetinib (isomer 1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43648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00489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CH-77298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42619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00685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ARRY-70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42138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00799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PD 18435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41115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01101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2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CCT-27185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40797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01213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itravatinib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40701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01249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elumetinib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39618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01727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2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TPX-000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39338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01874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ulixertinib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39196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01953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LXH-25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387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02247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LY-321499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38669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02273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2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Hydrastinine HCl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-0.385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02339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BMS-75480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38563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02343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EXEL-228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38312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02516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2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PYRAZOLOACRIDINE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38262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02552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2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itravatinib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380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02678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VS-471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37091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03529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2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Carboplatin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-0.3684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0377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2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LY-283521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36511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04125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2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dimethylfasudil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36510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04126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Refametinib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36183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04501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CC-9000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36150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0454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2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EXEL-228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36023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04695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LEE-01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35920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04823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2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-6384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-0.354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05437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AZ-62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35041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06055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2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BMS-77760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34483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06971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Kahalide F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34373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07166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CEP-4078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34220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07445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2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CG-80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34099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07672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2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JNJ-3887760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34091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07687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2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PF-0421790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33812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08235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2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Foretinib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33753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08354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2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CEP-4078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33734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08393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2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ENMD-207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33521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0884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PF-56227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33456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08982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KHK-Indazole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33392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09121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2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BOS-17272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3327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09389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2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ADW-74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33097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09794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2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AR-2034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33015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09987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Foretinib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32898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1027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2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AS-70356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32064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12497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2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LY-287445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3201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12629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2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LEE-01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31961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12799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2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JNJ-388761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31917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12929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CCT-27185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31834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1318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2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CFI-40225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31817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1323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2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KHK-Indazole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31801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1328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Cabozantinib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31779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13346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ADW-74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31746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1345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2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Arsenic trioxide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-0.3165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13735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LY-280165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31494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14248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AMD-07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3142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14468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2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Cisplatin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-0.3124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15069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2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BAY-114357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31067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15692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TAE-22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30841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16507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PF-0421790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3064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17254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PF-0375830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30485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17866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2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BLU-66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30238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18863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2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Volitinib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30034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19719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2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Ribavirin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29951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20078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2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ON-12330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29922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20204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2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Cyclophosphamide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-0.2986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20447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2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Linsitinib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2985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20511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2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TAE-22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29805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20724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XK-46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-0.2977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20865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CG-80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29676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21307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Danusertib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29531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21978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EL-12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2951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22052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2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onidegib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29414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22534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Altiratinib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29267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23252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2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OMCL-12-8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29250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23333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2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KW-244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29186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23652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MLN-248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29160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23783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imvastatin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2898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24668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2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GSK-1904529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28960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24804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Chlorambucil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-0.2875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25877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KW-244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28661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26402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Tandutinib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28660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26411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MLN-090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28630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26573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AMG-5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28565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26936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2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XK-46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-0.2832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2828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AEW-54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28286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28532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2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GX-52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28095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29669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CFI-40225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28094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29677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2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Palbociclib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27830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3131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2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Pipobroman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-0.2777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31668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2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AZD-599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-0.2765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32458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2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Rabusertib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-0.2763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32553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LY-300912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27634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32572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2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-6431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-0.2759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32802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2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TAK-659 (isomer 1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27487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33543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ENMD-207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27441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33851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Elliptinium Acetate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-0.2740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34104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5-Fluoro deoxy uridine 10mer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-0.2716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35786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GX-52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26879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37834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TAK-63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26844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38094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Everolimus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-0.2680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38416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2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R-54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26731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38942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RG-760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-0.265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40265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2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Chlorambucil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-0.2655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40302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2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TAK-93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26552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40322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2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AT-928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26540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40412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Rebimastat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264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4089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2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FGF-40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26479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40898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2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CCT-12893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2636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41799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JNJ-3887760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26358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41857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2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imvastatin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26348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41943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CEP-2812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26318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42182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Rocilinostat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26299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42335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Pracinostat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2624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42758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Temsirolimus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-0.2619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43217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BMS-53692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26170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43396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Encorafenib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26039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44497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GDC-099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25855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46077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2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Nilotinib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-0.2583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4626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Cyclophosphamide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-0.2582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46325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EPZ-02041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25771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46817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UNC-063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25704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47412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2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Teglarinad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25679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47629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Carboplatin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-0.2551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49136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Melphalan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-0.2550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49195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Triethylenemelamine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-0.2549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4931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9T13:44:00Z</dcterms:created>
  <dc:creator>Kewei Xiong</dc:creator>
  <dc:description/>
  <cp:keywords/>
  <dc:language>en-US</dc:language>
  <cp:lastModifiedBy>Kewei Xiong</cp:lastModifiedBy>
  <dcterms:modified xsi:type="dcterms:W3CDTF">2021-12-09T13:44:00Z</dcterms:modified>
  <cp:revision>2</cp:revision>
  <dc:subject/>
  <dc:title/>
</cp:coreProperties>
</file>